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kern w:val="0"/>
        </w:rPr>
      </w:pPr>
      <w:r>
        <w:rPr>
          <w:rFonts w:cs="Arial" w:ascii="Arial" w:hAnsi="Arial"/>
          <w:b/>
          <w:kern w:val="0"/>
        </w:rPr>
        <w:t>S1 Table. 61 genes included in multi-gene pane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ABCB1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3742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ABCB4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443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ABCC2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NM_000392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DK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6721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AKR1D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5989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LDOA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034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LDOB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035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AMACR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14324.5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NKS6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173551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P1S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1283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ATP8B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5603.4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BAAT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1701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BCS1L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4328.4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CFTR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492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CIRH1A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32830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CLDN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21101.4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CYP27A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784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CYP7B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4820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DGUOK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80916.1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DHCR7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1360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EARS2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1083614.1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ETFA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126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ETFB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1985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ETFDH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4453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FAH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137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FH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143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GALE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403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GALT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155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GBA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1005741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GFM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24996.5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HESX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3865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HSD17B4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414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HSD3B7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25193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IFT140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14714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IFT43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NM_052873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INSR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208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JAG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214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RT18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224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RT8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2273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LIPA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NM_000235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MPV17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2437.4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NOTCH2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24408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NPC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271.4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NPC2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NM_006432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NPHP3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153240.4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PEX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466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PEX5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1131025.1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POU1F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306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C5DL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1024956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SERPINA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295.4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LC17A5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12434.4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SLC25A13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14251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LC27A5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12254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PTLC2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4863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TJP2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4817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TRMU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18006.4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TTC37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14639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UBR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174916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UGT1A1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00463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VIPAS39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22067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VPS33B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>NM_018668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Cs w:val="21"/>
        </w:rPr>
        <w:t xml:space="preserve">known intrahepatic cholestasis </w:t>
      </w:r>
      <w:r>
        <w:rPr>
          <w:rFonts w:cs="Arial" w:ascii="Arial" w:hAnsi="Arial"/>
          <w:szCs w:val="21"/>
        </w:rPr>
        <w:t>disease</w:t>
      </w:r>
      <w:r>
        <w:rPr>
          <w:rFonts w:cs="Arial" w:ascii="Arial" w:hAnsi="Arial"/>
          <w:szCs w:val="21"/>
        </w:rPr>
        <w:t>-causing genes are shown in bol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13:25:00Z</dcterms:created>
  <dc:creator>asus</dc:creator>
  <dc:description/>
  <cp:keywords/>
  <dc:language>en-US</dc:language>
  <cp:lastModifiedBy>Win7</cp:lastModifiedBy>
  <dcterms:modified xsi:type="dcterms:W3CDTF">2016-08-29T12:47:00Z</dcterms:modified>
  <cp:revision>66</cp:revision>
  <dc:subject/>
  <dc:title/>
</cp:coreProperties>
</file>